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B5C4730"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E2404F6"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66DF02E5"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47EE782"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72044B72"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29CF4568" w:rsidR="00E56322" w:rsidRPr="00B9566C" w:rsidRDefault="009711B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FA67D54"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122AB21"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A0BB987"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1ED92DCA"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CBE50C7"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C2D8877"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9D93F31"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E5A29EC"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407049A"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C482E76"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182B2648"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4A686196"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A2B112C"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13EBB12"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E9B8592"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F5FF852"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FC64A2A"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05180826"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05FD59F2"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63705EF8"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68F849ED"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1838F047"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B668BD7"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080F8BDA"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774EE61"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CE1CD2C"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D891767"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0F53C561"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BC7D090"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B98F23D" w:rsidR="00E56322" w:rsidRPr="00B9566C" w:rsidRDefault="009711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8</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591E468" w:rsidR="00E56322" w:rsidRPr="00B9566C" w:rsidRDefault="009711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8</w:t>
            </w:r>
          </w:p>
        </w:tc>
      </w:tr>
    </w:tbl>
    <w:p w14:paraId="5BC6FBB3" w14:textId="77777777" w:rsidR="003506E4" w:rsidRDefault="009711BA">
      <w:bookmarkStart w:id="0" w:name="_GoBack"/>
      <w:bookmarkEnd w:id="0"/>
    </w:p>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3C04B8"/>
    <w:rsid w:val="004B7FE1"/>
    <w:rsid w:val="00530C32"/>
    <w:rsid w:val="009711BA"/>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71</Words>
  <Characters>6675</Characters>
  <Application>Microsoft Office Word</Application>
  <DocSecurity>0</DocSecurity>
  <Lines>55</Lines>
  <Paragraphs>15</Paragraphs>
  <ScaleCrop>false</ScaleCrop>
  <Company>CtrlSoft</Company>
  <LinksUpToDate>false</LinksUpToDate>
  <CharactersWithSpaces>7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ELL</cp:lastModifiedBy>
  <cp:revision>3</cp:revision>
  <dcterms:created xsi:type="dcterms:W3CDTF">2017-08-26T09:31:00Z</dcterms:created>
  <dcterms:modified xsi:type="dcterms:W3CDTF">2019-10-28T20:53:00Z</dcterms:modified>
</cp:coreProperties>
</file>